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64A0" w:rsidRPr="00326A15" w:rsidRDefault="00B464A0" w:rsidP="00B464A0">
      <w:pPr>
        <w:rPr>
          <w:rFonts w:cs="Times New Roman"/>
          <w:noProof/>
          <w:sz w:val="28"/>
          <w:szCs w:val="28"/>
          <w:lang w:eastAsia="en-US"/>
        </w:rPr>
      </w:pPr>
    </w:p>
    <w:p w:rsidR="00B464A0" w:rsidRPr="00F4213F" w:rsidRDefault="00B464A0" w:rsidP="00B464A0">
      <w:pPr>
        <w:rPr>
          <w:rFonts w:ascii="Arial" w:hAnsi="Arial" w:cs="Arial"/>
          <w:noProof/>
          <w:lang w:eastAsia="en-US"/>
        </w:rPr>
      </w:pPr>
    </w:p>
    <w:p w:rsidR="00B464A0" w:rsidRPr="00F4213F" w:rsidRDefault="00B464A0" w:rsidP="00B464A0">
      <w:pPr>
        <w:rPr>
          <w:rFonts w:ascii="Arial" w:hAnsi="Arial" w:cs="Arial"/>
        </w:rPr>
      </w:pPr>
    </w:p>
    <w:p w:rsidR="00B464A0" w:rsidRPr="00F4213F" w:rsidRDefault="00B464A0" w:rsidP="00B464A0">
      <w:pPr>
        <w:rPr>
          <w:rFonts w:ascii="Arial" w:hAnsi="Arial" w:cs="Arial"/>
        </w:rPr>
      </w:pPr>
      <w:r w:rsidRPr="00F4213F">
        <w:rPr>
          <w:rFonts w:ascii="Arial" w:hAnsi="Arial" w:cs="Arial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2895D4B" wp14:editId="1ACD0687">
                <wp:simplePos x="0" y="0"/>
                <wp:positionH relativeFrom="column">
                  <wp:posOffset>1009650</wp:posOffset>
                </wp:positionH>
                <wp:positionV relativeFrom="paragraph">
                  <wp:posOffset>271780</wp:posOffset>
                </wp:positionV>
                <wp:extent cx="1960245" cy="287655"/>
                <wp:effectExtent l="0" t="0" r="0" b="0"/>
                <wp:wrapNone/>
                <wp:docPr id="92" name="文本框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876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4A0" w:rsidRPr="00F4213F" w:rsidRDefault="00B464A0" w:rsidP="00B464A0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E33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4</w:t>
                            </w:r>
                          </w:p>
                          <w:p w:rsidR="00B464A0" w:rsidRPr="00CE338A" w:rsidRDefault="00B464A0" w:rsidP="00B464A0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B464A0" w:rsidRPr="00CE338A" w:rsidRDefault="00B464A0" w:rsidP="00B464A0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B464A0" w:rsidRPr="00051C81" w:rsidRDefault="00B464A0" w:rsidP="00B464A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CE338A">
                              <w:rPr>
                                <w:sz w:val="20"/>
                                <w:szCs w:val="20"/>
                              </w:rPr>
                              <w:t xml:space="preserve">              </w:t>
                            </w:r>
                            <w:r w:rsidRPr="00051C81">
                              <w:rPr>
                                <w:sz w:val="20"/>
                                <w:szCs w:val="20"/>
                              </w:rPr>
                              <w:t xml:space="preserve">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895D4B" id="_x0000_t202" coordsize="21600,21600" o:spt="202" path="m,l,21600r21600,l21600,xe">
                <v:stroke joinstyle="miter"/>
                <v:path gradientshapeok="t" o:connecttype="rect"/>
              </v:shapetype>
              <v:shape id="文本框 110" o:spid="_x0000_s1026" type="#_x0000_t202" style="position:absolute;margin-left:79.5pt;margin-top:21.4pt;width:154.35pt;height:22.65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" filled="f" stroked="f" strokeweight=".5pt">
                <v:textbox>
                  <w:txbxContent>
                    <w:p w:rsidR="00B464A0" w:rsidRPr="00F4213F" w:rsidRDefault="00B464A0" w:rsidP="00B464A0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E338A">
                        <w:rPr>
                          <w:rFonts w:ascii="Arial" w:hAnsi="Arial" w:cs="Arial"/>
                          <w:sz w:val="20"/>
                          <w:szCs w:val="20"/>
                        </w:rPr>
                        <w:t>P4</w:t>
                      </w:r>
                    </w:p>
                    <w:p w:rsidR="00B464A0" w:rsidRPr="00CE338A" w:rsidRDefault="00B464A0" w:rsidP="00B464A0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B464A0" w:rsidRPr="00CE338A" w:rsidRDefault="00B464A0" w:rsidP="00B464A0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B464A0" w:rsidRPr="00051C81" w:rsidRDefault="00B464A0" w:rsidP="00B464A0">
                      <w:pPr>
                        <w:rPr>
                          <w:sz w:val="20"/>
                          <w:szCs w:val="20"/>
                        </w:rPr>
                      </w:pPr>
                      <w:r w:rsidRPr="00CE338A">
                        <w:rPr>
                          <w:sz w:val="20"/>
                          <w:szCs w:val="20"/>
                        </w:rPr>
                        <w:t xml:space="preserve">              </w:t>
                      </w:r>
                      <w:r w:rsidRPr="00051C81">
                        <w:rPr>
                          <w:sz w:val="20"/>
                          <w:szCs w:val="20"/>
                        </w:rPr>
                        <w:t xml:space="preserve">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F4213F">
        <w:rPr>
          <w:rFonts w:ascii="Arial" w:hAnsi="Arial" w:cs="Arial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6801B52" wp14:editId="3BA4EE0F">
                <wp:simplePos x="0" y="0"/>
                <wp:positionH relativeFrom="column">
                  <wp:posOffset>-89535</wp:posOffset>
                </wp:positionH>
                <wp:positionV relativeFrom="paragraph">
                  <wp:posOffset>278765</wp:posOffset>
                </wp:positionV>
                <wp:extent cx="1960245" cy="287655"/>
                <wp:effectExtent l="0" t="0" r="0" b="0"/>
                <wp:wrapNone/>
                <wp:docPr id="93" name="文本框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876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4A0" w:rsidRPr="00F4213F" w:rsidRDefault="00B464A0" w:rsidP="00B464A0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egative control</w:t>
                            </w:r>
                          </w:p>
                          <w:p w:rsidR="00B464A0" w:rsidRDefault="00B464A0" w:rsidP="00B464A0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B464A0" w:rsidRPr="00D107B7" w:rsidRDefault="00B464A0" w:rsidP="00B464A0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B464A0" w:rsidRPr="00D107B7" w:rsidRDefault="00B464A0" w:rsidP="00B464A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107B7">
                              <w:rPr>
                                <w:sz w:val="20"/>
                                <w:szCs w:val="20"/>
                              </w:rPr>
                              <w:t xml:space="preserve">                  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801B52" id="_x0000_s1027" type="#_x0000_t202" style="position:absolute;margin-left:-7.05pt;margin-top:21.95pt;width:154.35pt;height:22.65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" filled="f" stroked="f" strokeweight=".5pt">
                <v:textbox>
                  <w:txbxContent>
                    <w:p w:rsidR="00B464A0" w:rsidRPr="00F4213F" w:rsidRDefault="00B464A0" w:rsidP="00B464A0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>Negative control</w:t>
                      </w:r>
                    </w:p>
                    <w:p w:rsidR="00B464A0" w:rsidRDefault="00B464A0" w:rsidP="00B464A0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B464A0" w:rsidRPr="00D107B7" w:rsidRDefault="00B464A0" w:rsidP="00B464A0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B464A0" w:rsidRPr="00D107B7" w:rsidRDefault="00B464A0" w:rsidP="00B464A0">
                      <w:pPr>
                        <w:rPr>
                          <w:sz w:val="20"/>
                          <w:szCs w:val="20"/>
                        </w:rPr>
                      </w:pPr>
                      <w:r w:rsidRPr="00D107B7">
                        <w:rPr>
                          <w:sz w:val="20"/>
                          <w:szCs w:val="20"/>
                        </w:rPr>
                        <w:t xml:space="preserve">                  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    </w:t>
                      </w:r>
                    </w:p>
                  </w:txbxContent>
                </v:textbox>
              </v:shape>
            </w:pict>
          </mc:Fallback>
        </mc:AlternateContent>
      </w:r>
      <w:r w:rsidRPr="00F4213F">
        <w:rPr>
          <w:rFonts w:ascii="Arial" w:hAnsi="Arial" w:cs="Arial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14D840D" wp14:editId="55CFAEF4">
                <wp:simplePos x="0" y="0"/>
                <wp:positionH relativeFrom="column">
                  <wp:posOffset>2942272</wp:posOffset>
                </wp:positionH>
                <wp:positionV relativeFrom="paragraph">
                  <wp:posOffset>300673</wp:posOffset>
                </wp:positionV>
                <wp:extent cx="1960245" cy="248920"/>
                <wp:effectExtent l="0" t="0" r="317" b="0"/>
                <wp:wrapNone/>
                <wp:docPr id="94" name="文本框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489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4A0" w:rsidRPr="00F4213F" w:rsidRDefault="00B464A0" w:rsidP="00B464A0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>P30 CW25[pRESX-</w:t>
                            </w:r>
                            <w:r w:rsidRPr="00F4213F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  <w:lang w:val="pl-PL"/>
                              </w:rPr>
                              <w:t>dszAS1BC</w:t>
                            </w: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] </w:t>
                            </w:r>
                          </w:p>
                          <w:p w:rsidR="00B464A0" w:rsidRPr="005E2978" w:rsidRDefault="00B464A0" w:rsidP="00B464A0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</w:p>
                          <w:p w:rsidR="00B464A0" w:rsidRPr="005E2978" w:rsidRDefault="00B464A0" w:rsidP="00B464A0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5E2978">
                              <w:rPr>
                                <w:sz w:val="20"/>
                                <w:szCs w:val="20"/>
                                <w:lang w:val="pl-PL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4D840D" id="文本框 144" o:spid="_x0000_s1028" type="#_x0000_t202" style="position:absolute;margin-left:231.65pt;margin-top:23.7pt;width:154.35pt;height:19.6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" filled="f" stroked="f" strokeweight=".5pt">
                <v:textbox>
                  <w:txbxContent>
                    <w:p w:rsidR="00B464A0" w:rsidRPr="00F4213F" w:rsidRDefault="00B464A0" w:rsidP="00B464A0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>P30 CW25[pRESX-</w:t>
                      </w:r>
                      <w:r w:rsidRPr="00F4213F">
                        <w:rPr>
                          <w:rFonts w:ascii="Arial" w:hAnsi="Arial" w:cs="Arial"/>
                          <w:i/>
                          <w:sz w:val="20"/>
                          <w:szCs w:val="20"/>
                          <w:lang w:val="pl-PL"/>
                        </w:rPr>
                        <w:t>dszAS1BC</w:t>
                      </w: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] </w:t>
                      </w:r>
                    </w:p>
                    <w:p w:rsidR="00B464A0" w:rsidRPr="005E2978" w:rsidRDefault="00B464A0" w:rsidP="00B464A0">
                      <w:pPr>
                        <w:spacing w:line="240" w:lineRule="auto"/>
                        <w:rPr>
                          <w:sz w:val="20"/>
                          <w:szCs w:val="20"/>
                          <w:lang w:val="pl-PL"/>
                        </w:rPr>
                      </w:pPr>
                    </w:p>
                    <w:p w:rsidR="00B464A0" w:rsidRPr="005E2978" w:rsidRDefault="00B464A0" w:rsidP="00B464A0">
                      <w:pPr>
                        <w:spacing w:line="240" w:lineRule="auto"/>
                        <w:rPr>
                          <w:sz w:val="20"/>
                          <w:szCs w:val="20"/>
                          <w:lang w:val="pl-PL"/>
                        </w:rPr>
                      </w:pPr>
                      <w:r w:rsidRPr="005E2978">
                        <w:rPr>
                          <w:sz w:val="20"/>
                          <w:szCs w:val="20"/>
                          <w:lang w:val="pl-PL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F4213F">
        <w:rPr>
          <w:rFonts w:ascii="Arial" w:hAnsi="Arial" w:cs="Arial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B77A461" wp14:editId="57E9D9A1">
                <wp:simplePos x="0" y="0"/>
                <wp:positionH relativeFrom="column">
                  <wp:posOffset>3141662</wp:posOffset>
                </wp:positionH>
                <wp:positionV relativeFrom="paragraph">
                  <wp:posOffset>300673</wp:posOffset>
                </wp:positionV>
                <wp:extent cx="1960245" cy="248920"/>
                <wp:effectExtent l="0" t="0" r="317" b="0"/>
                <wp:wrapNone/>
                <wp:docPr id="95" name="文本框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489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4A0" w:rsidRPr="005E2978" w:rsidRDefault="00B464A0" w:rsidP="00B464A0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P30 </w:t>
                            </w:r>
                          </w:p>
                          <w:p w:rsidR="00B464A0" w:rsidRPr="005E2978" w:rsidRDefault="00B464A0" w:rsidP="00B464A0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5E2978">
                              <w:rPr>
                                <w:sz w:val="20"/>
                                <w:szCs w:val="20"/>
                                <w:lang w:val="pl-PL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77A461" id="_x0000_s1029" type="#_x0000_t202" style="position:absolute;margin-left:247.35pt;margin-top:23.7pt;width:154.35pt;height:19.6pt;rotation:-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" filled="f" stroked="f" strokeweight=".5pt">
                <v:textbox>
                  <w:txbxContent>
                    <w:p w:rsidR="00B464A0" w:rsidRPr="005E2978" w:rsidRDefault="00B464A0" w:rsidP="00B464A0">
                      <w:pPr>
                        <w:spacing w:line="240" w:lineRule="auto"/>
                        <w:rPr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P30 </w:t>
                      </w:r>
                    </w:p>
                    <w:p w:rsidR="00B464A0" w:rsidRPr="005E2978" w:rsidRDefault="00B464A0" w:rsidP="00B464A0">
                      <w:pPr>
                        <w:spacing w:line="240" w:lineRule="auto"/>
                        <w:rPr>
                          <w:sz w:val="20"/>
                          <w:szCs w:val="20"/>
                          <w:lang w:val="pl-PL"/>
                        </w:rPr>
                      </w:pPr>
                      <w:r w:rsidRPr="005E2978">
                        <w:rPr>
                          <w:sz w:val="20"/>
                          <w:szCs w:val="20"/>
                          <w:lang w:val="pl-PL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F4213F">
        <w:rPr>
          <w:rFonts w:ascii="Arial" w:hAnsi="Arial" w:cs="Arial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14EDEC3" wp14:editId="09C4C08D">
                <wp:simplePos x="0" y="0"/>
                <wp:positionH relativeFrom="column">
                  <wp:posOffset>3360737</wp:posOffset>
                </wp:positionH>
                <wp:positionV relativeFrom="paragraph">
                  <wp:posOffset>300673</wp:posOffset>
                </wp:positionV>
                <wp:extent cx="1960245" cy="248920"/>
                <wp:effectExtent l="0" t="0" r="317" b="0"/>
                <wp:wrapNone/>
                <wp:docPr id="96" name="文本框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489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4A0" w:rsidRPr="00F4213F" w:rsidRDefault="00B464A0" w:rsidP="00B464A0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P30 </w:t>
                            </w:r>
                          </w:p>
                          <w:p w:rsidR="00B464A0" w:rsidRPr="005E2978" w:rsidRDefault="00B464A0" w:rsidP="00B464A0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</w:p>
                          <w:p w:rsidR="00B464A0" w:rsidRPr="005E2978" w:rsidRDefault="00B464A0" w:rsidP="00B464A0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5E2978">
                              <w:rPr>
                                <w:sz w:val="20"/>
                                <w:szCs w:val="20"/>
                                <w:lang w:val="pl-PL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4EDEC3" id="_x0000_s1030" type="#_x0000_t202" style="position:absolute;margin-left:264.6pt;margin-top:23.7pt;width:154.35pt;height:19.6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" filled="f" stroked="f" strokeweight=".5pt">
                <v:textbox>
                  <w:txbxContent>
                    <w:p w:rsidR="00B464A0" w:rsidRPr="00F4213F" w:rsidRDefault="00B464A0" w:rsidP="00B464A0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P30 </w:t>
                      </w:r>
                    </w:p>
                    <w:p w:rsidR="00B464A0" w:rsidRPr="005E2978" w:rsidRDefault="00B464A0" w:rsidP="00B464A0">
                      <w:pPr>
                        <w:spacing w:line="240" w:lineRule="auto"/>
                        <w:rPr>
                          <w:sz w:val="20"/>
                          <w:szCs w:val="20"/>
                          <w:lang w:val="pl-PL"/>
                        </w:rPr>
                      </w:pPr>
                    </w:p>
                    <w:p w:rsidR="00B464A0" w:rsidRPr="005E2978" w:rsidRDefault="00B464A0" w:rsidP="00B464A0">
                      <w:pPr>
                        <w:spacing w:line="240" w:lineRule="auto"/>
                        <w:rPr>
                          <w:sz w:val="20"/>
                          <w:szCs w:val="20"/>
                          <w:lang w:val="pl-PL"/>
                        </w:rPr>
                      </w:pPr>
                      <w:r w:rsidRPr="005E2978">
                        <w:rPr>
                          <w:sz w:val="20"/>
                          <w:szCs w:val="20"/>
                          <w:lang w:val="pl-PL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F4213F">
        <w:rPr>
          <w:rFonts w:ascii="Arial" w:hAnsi="Arial" w:cs="Arial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C1B8F4D" wp14:editId="28557203">
                <wp:simplePos x="0" y="0"/>
                <wp:positionH relativeFrom="column">
                  <wp:posOffset>2504758</wp:posOffset>
                </wp:positionH>
                <wp:positionV relativeFrom="paragraph">
                  <wp:posOffset>300990</wp:posOffset>
                </wp:positionV>
                <wp:extent cx="1960245" cy="249237"/>
                <wp:effectExtent l="0" t="0" r="317" b="0"/>
                <wp:wrapNone/>
                <wp:docPr id="97" name="文本框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4923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4A0" w:rsidRPr="00F4213F" w:rsidRDefault="00B464A0" w:rsidP="00B464A0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P10 </w:t>
                            </w:r>
                          </w:p>
                          <w:p w:rsidR="00B464A0" w:rsidRPr="005E2978" w:rsidRDefault="00B464A0" w:rsidP="00B464A0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</w:p>
                          <w:p w:rsidR="00B464A0" w:rsidRPr="005E2978" w:rsidRDefault="00B464A0" w:rsidP="00B464A0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5E2978">
                              <w:rPr>
                                <w:sz w:val="20"/>
                                <w:szCs w:val="20"/>
                                <w:lang w:val="pl-PL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1B8F4D" id="文本框 122" o:spid="_x0000_s1031" type="#_x0000_t202" style="position:absolute;margin-left:197.25pt;margin-top:23.7pt;width:154.35pt;height:19.6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" filled="f" stroked="f" strokeweight=".5pt">
                <v:textbox>
                  <w:txbxContent>
                    <w:p w:rsidR="00B464A0" w:rsidRPr="00F4213F" w:rsidRDefault="00B464A0" w:rsidP="00B464A0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P10 </w:t>
                      </w:r>
                    </w:p>
                    <w:p w:rsidR="00B464A0" w:rsidRPr="005E2978" w:rsidRDefault="00B464A0" w:rsidP="00B464A0">
                      <w:pPr>
                        <w:spacing w:line="240" w:lineRule="auto"/>
                        <w:rPr>
                          <w:sz w:val="20"/>
                          <w:szCs w:val="20"/>
                          <w:lang w:val="pl-PL"/>
                        </w:rPr>
                      </w:pPr>
                    </w:p>
                    <w:p w:rsidR="00B464A0" w:rsidRPr="005E2978" w:rsidRDefault="00B464A0" w:rsidP="00B464A0">
                      <w:pPr>
                        <w:spacing w:line="240" w:lineRule="auto"/>
                        <w:rPr>
                          <w:sz w:val="20"/>
                          <w:szCs w:val="20"/>
                          <w:lang w:val="pl-PL"/>
                        </w:rPr>
                      </w:pPr>
                      <w:r w:rsidRPr="005E2978">
                        <w:rPr>
                          <w:sz w:val="20"/>
                          <w:szCs w:val="20"/>
                          <w:lang w:val="pl-PL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F4213F">
        <w:rPr>
          <w:rFonts w:ascii="Arial" w:hAnsi="Arial" w:cs="Arial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103AC49" wp14:editId="34F56C80">
                <wp:simplePos x="0" y="0"/>
                <wp:positionH relativeFrom="column">
                  <wp:posOffset>2723833</wp:posOffset>
                </wp:positionH>
                <wp:positionV relativeFrom="paragraph">
                  <wp:posOffset>291148</wp:posOffset>
                </wp:positionV>
                <wp:extent cx="1960245" cy="249237"/>
                <wp:effectExtent l="0" t="0" r="317" b="0"/>
                <wp:wrapNone/>
                <wp:docPr id="99" name="文本框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4923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4A0" w:rsidRPr="00F4213F" w:rsidRDefault="00B464A0" w:rsidP="00B464A0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P10 </w:t>
                            </w:r>
                          </w:p>
                          <w:p w:rsidR="00B464A0" w:rsidRPr="005E2978" w:rsidRDefault="00B464A0" w:rsidP="00B464A0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</w:p>
                          <w:p w:rsidR="00B464A0" w:rsidRPr="005E2978" w:rsidRDefault="00B464A0" w:rsidP="00B464A0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5E2978">
                              <w:rPr>
                                <w:sz w:val="20"/>
                                <w:szCs w:val="20"/>
                                <w:lang w:val="pl-PL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03AC49" id="_x0000_s1032" type="#_x0000_t202" style="position:absolute;margin-left:214.5pt;margin-top:22.95pt;width:154.35pt;height:19.6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" filled="f" stroked="f" strokeweight=".5pt">
                <v:textbox>
                  <w:txbxContent>
                    <w:p w:rsidR="00B464A0" w:rsidRPr="00F4213F" w:rsidRDefault="00B464A0" w:rsidP="00B464A0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P10 </w:t>
                      </w:r>
                    </w:p>
                    <w:p w:rsidR="00B464A0" w:rsidRPr="005E2978" w:rsidRDefault="00B464A0" w:rsidP="00B464A0">
                      <w:pPr>
                        <w:spacing w:line="240" w:lineRule="auto"/>
                        <w:rPr>
                          <w:sz w:val="20"/>
                          <w:szCs w:val="20"/>
                          <w:lang w:val="pl-PL"/>
                        </w:rPr>
                      </w:pPr>
                    </w:p>
                    <w:p w:rsidR="00B464A0" w:rsidRPr="005E2978" w:rsidRDefault="00B464A0" w:rsidP="00B464A0">
                      <w:pPr>
                        <w:spacing w:line="240" w:lineRule="auto"/>
                        <w:rPr>
                          <w:sz w:val="20"/>
                          <w:szCs w:val="20"/>
                          <w:lang w:val="pl-PL"/>
                        </w:rPr>
                      </w:pPr>
                      <w:r w:rsidRPr="005E2978">
                        <w:rPr>
                          <w:sz w:val="20"/>
                          <w:szCs w:val="20"/>
                          <w:lang w:val="pl-PL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F4213F">
        <w:rPr>
          <w:rFonts w:ascii="Arial" w:hAnsi="Arial" w:cs="Arial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6502744" wp14:editId="0BFF4176">
                <wp:simplePos x="0" y="0"/>
                <wp:positionH relativeFrom="column">
                  <wp:posOffset>2293937</wp:posOffset>
                </wp:positionH>
                <wp:positionV relativeFrom="paragraph">
                  <wp:posOffset>292418</wp:posOffset>
                </wp:positionV>
                <wp:extent cx="1960245" cy="249237"/>
                <wp:effectExtent l="0" t="0" r="317" b="0"/>
                <wp:wrapNone/>
                <wp:docPr id="107" name="文本框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4923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4A0" w:rsidRPr="00F4213F" w:rsidRDefault="00B464A0" w:rsidP="00B464A0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>P10 CW25[pRESX-</w:t>
                            </w:r>
                            <w:r w:rsidRPr="00F4213F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  <w:lang w:val="pl-PL"/>
                              </w:rPr>
                              <w:t>dszAS1BC</w:t>
                            </w: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] </w:t>
                            </w:r>
                          </w:p>
                          <w:p w:rsidR="00B464A0" w:rsidRPr="005E2978" w:rsidRDefault="00B464A0" w:rsidP="00B464A0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</w:p>
                          <w:p w:rsidR="00B464A0" w:rsidRPr="005E2978" w:rsidRDefault="00B464A0" w:rsidP="00B464A0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5E2978">
                              <w:rPr>
                                <w:sz w:val="20"/>
                                <w:szCs w:val="20"/>
                                <w:lang w:val="pl-PL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502744" id="_x0000_s1033" type="#_x0000_t202" style="position:absolute;margin-left:180.6pt;margin-top:23.05pt;width:154.35pt;height:19.6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" filled="f" stroked="f" strokeweight=".5pt">
                <v:textbox>
                  <w:txbxContent>
                    <w:p w:rsidR="00B464A0" w:rsidRPr="00F4213F" w:rsidRDefault="00B464A0" w:rsidP="00B464A0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>P10 CW25[pRESX-</w:t>
                      </w:r>
                      <w:r w:rsidRPr="00F4213F">
                        <w:rPr>
                          <w:rFonts w:ascii="Arial" w:hAnsi="Arial" w:cs="Arial"/>
                          <w:i/>
                          <w:sz w:val="20"/>
                          <w:szCs w:val="20"/>
                          <w:lang w:val="pl-PL"/>
                        </w:rPr>
                        <w:t>dszAS1BC</w:t>
                      </w: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] </w:t>
                      </w:r>
                    </w:p>
                    <w:p w:rsidR="00B464A0" w:rsidRPr="005E2978" w:rsidRDefault="00B464A0" w:rsidP="00B464A0">
                      <w:pPr>
                        <w:spacing w:line="240" w:lineRule="auto"/>
                        <w:rPr>
                          <w:sz w:val="20"/>
                          <w:szCs w:val="20"/>
                          <w:lang w:val="pl-PL"/>
                        </w:rPr>
                      </w:pPr>
                    </w:p>
                    <w:p w:rsidR="00B464A0" w:rsidRPr="005E2978" w:rsidRDefault="00B464A0" w:rsidP="00B464A0">
                      <w:pPr>
                        <w:spacing w:line="240" w:lineRule="auto"/>
                        <w:rPr>
                          <w:sz w:val="20"/>
                          <w:szCs w:val="20"/>
                          <w:lang w:val="pl-PL"/>
                        </w:rPr>
                      </w:pPr>
                      <w:r w:rsidRPr="005E2978">
                        <w:rPr>
                          <w:sz w:val="20"/>
                          <w:szCs w:val="20"/>
                          <w:lang w:val="pl-PL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F4213F">
        <w:rPr>
          <w:rFonts w:ascii="Arial" w:hAnsi="Arial" w:cs="Arial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A7EF29B" wp14:editId="532DFAA0">
                <wp:simplePos x="0" y="0"/>
                <wp:positionH relativeFrom="column">
                  <wp:posOffset>1453515</wp:posOffset>
                </wp:positionH>
                <wp:positionV relativeFrom="paragraph">
                  <wp:posOffset>286385</wp:posOffset>
                </wp:positionV>
                <wp:extent cx="1960245" cy="287655"/>
                <wp:effectExtent l="0" t="0" r="0" b="0"/>
                <wp:wrapNone/>
                <wp:docPr id="108" name="文本框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876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4A0" w:rsidRPr="00F4213F" w:rsidRDefault="00B464A0" w:rsidP="00B464A0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egative control</w:t>
                            </w:r>
                          </w:p>
                          <w:p w:rsidR="00B464A0" w:rsidRDefault="00B464A0" w:rsidP="00B464A0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B464A0" w:rsidRPr="00D107B7" w:rsidRDefault="00B464A0" w:rsidP="00B464A0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B464A0" w:rsidRPr="00D107B7" w:rsidRDefault="00B464A0" w:rsidP="00B464A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107B7">
                              <w:rPr>
                                <w:sz w:val="20"/>
                                <w:szCs w:val="20"/>
                              </w:rPr>
                              <w:t xml:space="preserve">                  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7EF29B" id="文本框 118" o:spid="_x0000_s1034" type="#_x0000_t202" style="position:absolute;margin-left:114.45pt;margin-top:22.55pt;width:154.35pt;height:22.65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" filled="f" stroked="f" strokeweight=".5pt">
                <v:textbox>
                  <w:txbxContent>
                    <w:p w:rsidR="00B464A0" w:rsidRPr="00F4213F" w:rsidRDefault="00B464A0" w:rsidP="00B464A0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>Negative control</w:t>
                      </w:r>
                    </w:p>
                    <w:p w:rsidR="00B464A0" w:rsidRDefault="00B464A0" w:rsidP="00B464A0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B464A0" w:rsidRPr="00D107B7" w:rsidRDefault="00B464A0" w:rsidP="00B464A0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B464A0" w:rsidRPr="00D107B7" w:rsidRDefault="00B464A0" w:rsidP="00B464A0">
                      <w:pPr>
                        <w:rPr>
                          <w:sz w:val="20"/>
                          <w:szCs w:val="20"/>
                        </w:rPr>
                      </w:pPr>
                      <w:r w:rsidRPr="00D107B7">
                        <w:rPr>
                          <w:sz w:val="20"/>
                          <w:szCs w:val="20"/>
                        </w:rPr>
                        <w:t xml:space="preserve">                  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    </w:t>
                      </w:r>
                    </w:p>
                  </w:txbxContent>
                </v:textbox>
              </v:shape>
            </w:pict>
          </mc:Fallback>
        </mc:AlternateContent>
      </w:r>
      <w:r w:rsidRPr="00F4213F">
        <w:rPr>
          <w:rFonts w:ascii="Arial" w:hAnsi="Arial" w:cs="Arial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5F4AF8F" wp14:editId="36FFB5D9">
                <wp:simplePos x="0" y="0"/>
                <wp:positionH relativeFrom="column">
                  <wp:posOffset>1652270</wp:posOffset>
                </wp:positionH>
                <wp:positionV relativeFrom="paragraph">
                  <wp:posOffset>295910</wp:posOffset>
                </wp:positionV>
                <wp:extent cx="1960245" cy="239395"/>
                <wp:effectExtent l="3175" t="0" r="5080" b="0"/>
                <wp:wrapNone/>
                <wp:docPr id="111" name="文本框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393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4A0" w:rsidRPr="00CE338A" w:rsidRDefault="00B464A0" w:rsidP="00B464A0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>P6 CW25[pRESX-</w:t>
                            </w:r>
                            <w:r w:rsidRPr="00F4213F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  <w:lang w:val="pl-PL"/>
                              </w:rPr>
                              <w:t>dszAS1BC</w:t>
                            </w: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] </w:t>
                            </w:r>
                          </w:p>
                          <w:p w:rsidR="00B464A0" w:rsidRPr="00CE338A" w:rsidRDefault="00B464A0" w:rsidP="00B464A0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CE338A">
                              <w:rPr>
                                <w:sz w:val="20"/>
                                <w:szCs w:val="20"/>
                                <w:lang w:val="pl-PL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F4AF8F" id="文本框 121" o:spid="_x0000_s1035" type="#_x0000_t202" style="position:absolute;margin-left:130.1pt;margin-top:23.3pt;width:154.35pt;height:18.85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" filled="f" stroked="f" strokeweight=".5pt">
                <v:textbox>
                  <w:txbxContent>
                    <w:p w:rsidR="00B464A0" w:rsidRPr="00CE338A" w:rsidRDefault="00B464A0" w:rsidP="00B464A0">
                      <w:pPr>
                        <w:spacing w:line="240" w:lineRule="auto"/>
                        <w:rPr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>P6 CW25[pRESX-</w:t>
                      </w:r>
                      <w:r w:rsidRPr="00F4213F">
                        <w:rPr>
                          <w:rFonts w:ascii="Arial" w:hAnsi="Arial" w:cs="Arial"/>
                          <w:i/>
                          <w:sz w:val="20"/>
                          <w:szCs w:val="20"/>
                          <w:lang w:val="pl-PL"/>
                        </w:rPr>
                        <w:t>dszAS1BC</w:t>
                      </w: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] </w:t>
                      </w:r>
                    </w:p>
                    <w:p w:rsidR="00B464A0" w:rsidRPr="00CE338A" w:rsidRDefault="00B464A0" w:rsidP="00B464A0">
                      <w:pPr>
                        <w:spacing w:line="240" w:lineRule="auto"/>
                        <w:rPr>
                          <w:sz w:val="20"/>
                          <w:szCs w:val="20"/>
                          <w:lang w:val="pl-PL"/>
                        </w:rPr>
                      </w:pPr>
                      <w:r w:rsidRPr="00CE338A">
                        <w:rPr>
                          <w:sz w:val="20"/>
                          <w:szCs w:val="20"/>
                          <w:lang w:val="pl-PL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F4213F">
        <w:rPr>
          <w:rFonts w:ascii="Arial" w:hAnsi="Arial" w:cs="Arial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AF028D1" wp14:editId="3A5A8B61">
                <wp:simplePos x="0" y="0"/>
                <wp:positionH relativeFrom="column">
                  <wp:posOffset>1859280</wp:posOffset>
                </wp:positionH>
                <wp:positionV relativeFrom="paragraph">
                  <wp:posOffset>288925</wp:posOffset>
                </wp:positionV>
                <wp:extent cx="1960245" cy="239712"/>
                <wp:effectExtent l="3175" t="0" r="5080" b="0"/>
                <wp:wrapNone/>
                <wp:docPr id="112" name="文本框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3971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4A0" w:rsidRPr="00CE338A" w:rsidRDefault="00B464A0" w:rsidP="00B464A0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P6 </w:t>
                            </w:r>
                          </w:p>
                          <w:p w:rsidR="00B464A0" w:rsidRPr="00CE338A" w:rsidRDefault="00B464A0" w:rsidP="00B464A0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CE338A">
                              <w:rPr>
                                <w:sz w:val="20"/>
                                <w:szCs w:val="20"/>
                                <w:lang w:val="pl-PL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F028D1" id="_x0000_s1036" type="#_x0000_t202" style="position:absolute;margin-left:146.4pt;margin-top:22.75pt;width:154.35pt;height:18.85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" filled="f" stroked="f" strokeweight=".5pt">
                <v:textbox>
                  <w:txbxContent>
                    <w:p w:rsidR="00B464A0" w:rsidRPr="00CE338A" w:rsidRDefault="00B464A0" w:rsidP="00B464A0">
                      <w:pPr>
                        <w:spacing w:line="240" w:lineRule="auto"/>
                        <w:rPr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P6 </w:t>
                      </w:r>
                    </w:p>
                    <w:p w:rsidR="00B464A0" w:rsidRPr="00CE338A" w:rsidRDefault="00B464A0" w:rsidP="00B464A0">
                      <w:pPr>
                        <w:spacing w:line="240" w:lineRule="auto"/>
                        <w:rPr>
                          <w:sz w:val="20"/>
                          <w:szCs w:val="20"/>
                          <w:lang w:val="pl-PL"/>
                        </w:rPr>
                      </w:pPr>
                      <w:r w:rsidRPr="00CE338A">
                        <w:rPr>
                          <w:sz w:val="20"/>
                          <w:szCs w:val="20"/>
                          <w:lang w:val="pl-PL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F4213F">
        <w:rPr>
          <w:rFonts w:ascii="Arial" w:hAnsi="Arial" w:cs="Arial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EA1DD95" wp14:editId="62BE72B2">
                <wp:simplePos x="0" y="0"/>
                <wp:positionH relativeFrom="column">
                  <wp:posOffset>2052319</wp:posOffset>
                </wp:positionH>
                <wp:positionV relativeFrom="paragraph">
                  <wp:posOffset>296228</wp:posOffset>
                </wp:positionV>
                <wp:extent cx="1960245" cy="239395"/>
                <wp:effectExtent l="3175" t="0" r="5080" b="0"/>
                <wp:wrapNone/>
                <wp:docPr id="113" name="文本框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393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4A0" w:rsidRPr="00CE338A" w:rsidRDefault="00B464A0" w:rsidP="00B464A0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P6 </w:t>
                            </w:r>
                          </w:p>
                          <w:p w:rsidR="00B464A0" w:rsidRPr="00CE338A" w:rsidRDefault="00B464A0" w:rsidP="00B464A0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CE338A">
                              <w:rPr>
                                <w:sz w:val="20"/>
                                <w:szCs w:val="20"/>
                                <w:lang w:val="pl-PL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A1DD95" id="_x0000_s1037" type="#_x0000_t202" style="position:absolute;margin-left:161.6pt;margin-top:23.35pt;width:154.35pt;height:18.85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" filled="f" stroked="f" strokeweight=".5pt">
                <v:textbox>
                  <w:txbxContent>
                    <w:p w:rsidR="00B464A0" w:rsidRPr="00CE338A" w:rsidRDefault="00B464A0" w:rsidP="00B464A0">
                      <w:pPr>
                        <w:spacing w:line="240" w:lineRule="auto"/>
                        <w:rPr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P6 </w:t>
                      </w:r>
                    </w:p>
                    <w:p w:rsidR="00B464A0" w:rsidRPr="00CE338A" w:rsidRDefault="00B464A0" w:rsidP="00B464A0">
                      <w:pPr>
                        <w:spacing w:line="240" w:lineRule="auto"/>
                        <w:rPr>
                          <w:sz w:val="20"/>
                          <w:szCs w:val="20"/>
                          <w:lang w:val="pl-PL"/>
                        </w:rPr>
                      </w:pPr>
                      <w:r w:rsidRPr="00CE338A">
                        <w:rPr>
                          <w:sz w:val="20"/>
                          <w:szCs w:val="20"/>
                          <w:lang w:val="pl-PL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F4213F">
        <w:rPr>
          <w:rFonts w:ascii="Arial" w:hAnsi="Arial" w:cs="Arial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F430123" wp14:editId="088F79D4">
                <wp:simplePos x="0" y="0"/>
                <wp:positionH relativeFrom="column">
                  <wp:posOffset>597852</wp:posOffset>
                </wp:positionH>
                <wp:positionV relativeFrom="paragraph">
                  <wp:posOffset>301943</wp:posOffset>
                </wp:positionV>
                <wp:extent cx="1960245" cy="228600"/>
                <wp:effectExtent l="0" t="0" r="0" b="0"/>
                <wp:wrapNone/>
                <wp:docPr id="114" name="文本框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4A0" w:rsidRPr="00CE338A" w:rsidRDefault="00B464A0" w:rsidP="00B464A0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>P4 CW25[pRESX-</w:t>
                            </w:r>
                            <w:r w:rsidRPr="00F4213F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  <w:lang w:val="pl-PL"/>
                              </w:rPr>
                              <w:t>dszAS1BC</w:t>
                            </w: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] </w:t>
                            </w:r>
                          </w:p>
                          <w:p w:rsidR="00B464A0" w:rsidRPr="00CE338A" w:rsidRDefault="00B464A0" w:rsidP="00B464A0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CE338A">
                              <w:rPr>
                                <w:sz w:val="20"/>
                                <w:szCs w:val="20"/>
                                <w:lang w:val="pl-PL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430123" id="文本框 120" o:spid="_x0000_s1038" type="#_x0000_t202" style="position:absolute;margin-left:47.05pt;margin-top:23.8pt;width:154.35pt;height:18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" filled="f" stroked="f" strokeweight=".5pt">
                <v:textbox>
                  <w:txbxContent>
                    <w:p w:rsidR="00B464A0" w:rsidRPr="00CE338A" w:rsidRDefault="00B464A0" w:rsidP="00B464A0">
                      <w:pPr>
                        <w:spacing w:line="240" w:lineRule="auto"/>
                        <w:rPr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>P4 CW25[pRESX-</w:t>
                      </w:r>
                      <w:r w:rsidRPr="00F4213F">
                        <w:rPr>
                          <w:rFonts w:ascii="Arial" w:hAnsi="Arial" w:cs="Arial"/>
                          <w:i/>
                          <w:sz w:val="20"/>
                          <w:szCs w:val="20"/>
                          <w:lang w:val="pl-PL"/>
                        </w:rPr>
                        <w:t>dszAS1BC</w:t>
                      </w: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] </w:t>
                      </w:r>
                    </w:p>
                    <w:p w:rsidR="00B464A0" w:rsidRPr="00CE338A" w:rsidRDefault="00B464A0" w:rsidP="00B464A0">
                      <w:pPr>
                        <w:spacing w:line="240" w:lineRule="auto"/>
                        <w:rPr>
                          <w:sz w:val="20"/>
                          <w:szCs w:val="20"/>
                          <w:lang w:val="pl-PL"/>
                        </w:rPr>
                      </w:pPr>
                      <w:r w:rsidRPr="00CE338A">
                        <w:rPr>
                          <w:sz w:val="20"/>
                          <w:szCs w:val="20"/>
                          <w:lang w:val="pl-PL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F4213F">
        <w:rPr>
          <w:rFonts w:ascii="Arial" w:hAnsi="Arial" w:cs="Arial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34172E4" wp14:editId="00E14323">
                <wp:simplePos x="0" y="0"/>
                <wp:positionH relativeFrom="column">
                  <wp:posOffset>819150</wp:posOffset>
                </wp:positionH>
                <wp:positionV relativeFrom="paragraph">
                  <wp:posOffset>271780</wp:posOffset>
                </wp:positionV>
                <wp:extent cx="1960245" cy="287655"/>
                <wp:effectExtent l="0" t="0" r="0" b="0"/>
                <wp:wrapNone/>
                <wp:docPr id="115" name="文本框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876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4A0" w:rsidRPr="00F4213F" w:rsidRDefault="00B464A0" w:rsidP="00B464A0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670F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4</w:t>
                            </w:r>
                          </w:p>
                          <w:p w:rsidR="00B464A0" w:rsidRPr="00CE338A" w:rsidRDefault="00B464A0" w:rsidP="00B464A0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B464A0" w:rsidRPr="00CE338A" w:rsidRDefault="00B464A0" w:rsidP="00B464A0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B464A0" w:rsidRPr="00CE338A" w:rsidRDefault="00B464A0" w:rsidP="00B464A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CE338A">
                              <w:rPr>
                                <w:sz w:val="20"/>
                                <w:szCs w:val="20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4172E4" id="_x0000_s1039" type="#_x0000_t202" style="position:absolute;margin-left:64.5pt;margin-top:21.4pt;width:154.35pt;height:22.65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" filled="f" stroked="f" strokeweight=".5pt">
                <v:textbox>
                  <w:txbxContent>
                    <w:p w:rsidR="00B464A0" w:rsidRPr="00F4213F" w:rsidRDefault="00B464A0" w:rsidP="00B464A0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670F5">
                        <w:rPr>
                          <w:rFonts w:ascii="Arial" w:hAnsi="Arial" w:cs="Arial"/>
                          <w:sz w:val="20"/>
                          <w:szCs w:val="20"/>
                        </w:rPr>
                        <w:t>P4</w:t>
                      </w:r>
                    </w:p>
                    <w:p w:rsidR="00B464A0" w:rsidRPr="00CE338A" w:rsidRDefault="00B464A0" w:rsidP="00B464A0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B464A0" w:rsidRPr="00CE338A" w:rsidRDefault="00B464A0" w:rsidP="00B464A0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B464A0" w:rsidRPr="00CE338A" w:rsidRDefault="00B464A0" w:rsidP="00B464A0">
                      <w:pPr>
                        <w:rPr>
                          <w:sz w:val="20"/>
                          <w:szCs w:val="20"/>
                        </w:rPr>
                      </w:pPr>
                      <w:r w:rsidRPr="00CE338A">
                        <w:rPr>
                          <w:sz w:val="20"/>
                          <w:szCs w:val="20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</w:p>
    <w:p w:rsidR="00B464A0" w:rsidRPr="00F4213F" w:rsidRDefault="00B464A0" w:rsidP="00B464A0">
      <w:pPr>
        <w:rPr>
          <w:rFonts w:ascii="Arial" w:hAnsi="Arial" w:cs="Arial"/>
        </w:rPr>
      </w:pPr>
    </w:p>
    <w:p w:rsidR="00B464A0" w:rsidRPr="00F4213F" w:rsidRDefault="00B464A0" w:rsidP="00B464A0">
      <w:pPr>
        <w:rPr>
          <w:rFonts w:ascii="Arial" w:hAnsi="Arial" w:cs="Arial"/>
        </w:rPr>
      </w:pPr>
    </w:p>
    <w:p w:rsidR="00B464A0" w:rsidRDefault="00B464A0" w:rsidP="00B464A0"/>
    <w:p w:rsidR="00B464A0" w:rsidRDefault="00B464A0" w:rsidP="00B464A0">
      <w:pPr>
        <w:tabs>
          <w:tab w:val="left" w:pos="720"/>
          <w:tab w:val="left" w:pos="900"/>
        </w:tabs>
      </w:pPr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5CD952EF" wp14:editId="184F74A9">
                <wp:simplePos x="0" y="0"/>
                <wp:positionH relativeFrom="column">
                  <wp:posOffset>19050</wp:posOffset>
                </wp:positionH>
                <wp:positionV relativeFrom="paragraph">
                  <wp:posOffset>62230</wp:posOffset>
                </wp:positionV>
                <wp:extent cx="548640" cy="381000"/>
                <wp:effectExtent l="0" t="0" r="41910" b="0"/>
                <wp:wrapNone/>
                <wp:docPr id="116" name="Group 1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" cy="381000"/>
                          <a:chOff x="0" y="0"/>
                          <a:chExt cx="548640" cy="381000"/>
                        </a:xfrm>
                      </wpg:grpSpPr>
                      <wps:wsp>
                        <wps:cNvPr id="117" name="文本框 316"/>
                        <wps:cNvSpPr txBox="1"/>
                        <wps:spPr>
                          <a:xfrm>
                            <a:off x="0" y="161925"/>
                            <a:ext cx="531495" cy="2190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464A0" w:rsidRPr="00F4213F" w:rsidRDefault="00B464A0" w:rsidP="00B464A0">
                              <w:pPr>
                                <w:spacing w:line="240" w:lineRule="auto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F4213F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0.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3</w:t>
                              </w:r>
                              <w:r w:rsidRPr="00F4213F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kb</w:t>
                              </w:r>
                            </w:p>
                            <w:p w:rsidR="00B464A0" w:rsidRPr="00F4213F" w:rsidRDefault="00B464A0" w:rsidP="00B464A0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文本框 316"/>
                        <wps:cNvSpPr txBox="1"/>
                        <wps:spPr>
                          <a:xfrm>
                            <a:off x="0" y="0"/>
                            <a:ext cx="531495" cy="2286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464A0" w:rsidRPr="00F4213F" w:rsidRDefault="00B464A0" w:rsidP="00B464A0">
                              <w:pPr>
                                <w:spacing w:line="240" w:lineRule="auto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F4213F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0.4 kb</w:t>
                              </w:r>
                            </w:p>
                            <w:p w:rsidR="00B464A0" w:rsidRPr="00F4213F" w:rsidRDefault="00B464A0" w:rsidP="00B464A0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直接箭头连接符 106"/>
                        <wps:cNvCnPr/>
                        <wps:spPr>
                          <a:xfrm>
                            <a:off x="419100" y="114300"/>
                            <a:ext cx="129540" cy="0"/>
                          </a:xfrm>
                          <a:prstGeom prst="straightConnector1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  <a:round/>
                            <a:headEnd type="none"/>
                            <a:tailEnd type="triangle" w="sm" len="sm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5" name="直接箭头连接符 106"/>
                        <wps:cNvCnPr/>
                        <wps:spPr>
                          <a:xfrm>
                            <a:off x="419100" y="238125"/>
                            <a:ext cx="129540" cy="0"/>
                          </a:xfrm>
                          <a:prstGeom prst="straightConnector1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  <a:round/>
                            <a:headEnd type="none"/>
                            <a:tailEnd type="triangle" w="sm" len="sm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CD952EF" id="Group 116" o:spid="_x0000_s1040" style="position:absolute;margin-left:1.5pt;margin-top:4.9pt;width:43.2pt;height:30pt;z-index:251680768" coordsize="5486,38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">
                <v:shape id="文本框 316" o:spid="_x0000_s1041" type="#_x0000_t202" style="position:absolute;top:1619;width:5314;height:2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QAxV8QA&#10;AADcAAAADwAAAGRycy9kb3ducmV2LnhtbERPS2vCQBC+C/0Pywi9iG6s+CC6SiltLd402uJtyI5J&#10;aHY2ZLdJ/PddQfA2H99zVpvOlKKh2hWWFYxHEQji1OqCMwXH5GO4AOE8ssbSMim4koPN+qm3wljb&#10;lvfUHHwmQgi7GBXk3lexlC7NyaAb2Yo4cBdbG/QB1pnUNbYh3JTyJYpm0mDBoSHHit5ySn8Pf0bB&#10;eZD97Fz3eWon00n1vm2S+bdOlHrud69LEJ46/xDf3V86zB/P4fZMuECu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0AMVfEAAAA3AAAAA8AAAAAAAAAAAAAAAAAmAIAAGRycy9k&#10;b3ducmV2LnhtbFBLBQYAAAAABAAEAPUAAACJAwAAAAA=&#10;" fillcolor="white [3201]" stroked="f" strokeweight=".5pt">
                  <v:textbox>
                    <w:txbxContent>
                      <w:p w:rsidR="00B464A0" w:rsidRPr="00F4213F" w:rsidRDefault="00B464A0" w:rsidP="00B464A0">
                        <w:pPr>
                          <w:spacing w:line="240" w:lineRule="auto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F4213F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0.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3</w:t>
                        </w:r>
                        <w:r w:rsidRPr="00F4213F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kb</w:t>
                        </w:r>
                      </w:p>
                      <w:p w:rsidR="00B464A0" w:rsidRPr="00F4213F" w:rsidRDefault="00B464A0" w:rsidP="00B464A0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文本框 316" o:spid="_x0000_s1042" type="#_x0000_t202" style="position:absolute;width:5314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f96cQA&#10;AADcAAAADwAAAGRycy9kb3ducmV2LnhtbERPS2vCQBC+C/6HZYReRDc1tJXoKqX0Id402uJtyI5J&#10;MDsbstsk/fduQfA2H99zluveVKKlxpWWFTxOIxDEmdUl5woO6cdkDsJ5ZI2VZVLwRw7Wq+FgiYm2&#10;He+o3ftchBB2CSoovK8TKV1WkEE3tTVx4M62MegDbHKpG+xCuKnkLIqepcGSQ0OBNb0VlF32v0bB&#10;aZz/bF3/eezip7h+/2rTl2+dKvUw6l8XIDz1/i6+uTc6zJ/F8P9MuECur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xX/enEAAAA3AAAAA8AAAAAAAAAAAAAAAAAmAIAAGRycy9k&#10;b3ducmV2LnhtbFBLBQYAAAAABAAEAPUAAACJAwAAAAA=&#10;" fillcolor="white [3201]" stroked="f" strokeweight=".5pt">
                  <v:textbox>
                    <w:txbxContent>
                      <w:p w:rsidR="00B464A0" w:rsidRPr="00F4213F" w:rsidRDefault="00B464A0" w:rsidP="00B464A0">
                        <w:pPr>
                          <w:spacing w:line="240" w:lineRule="auto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F4213F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0.4 kb</w:t>
                        </w:r>
                      </w:p>
                      <w:p w:rsidR="00B464A0" w:rsidRPr="00F4213F" w:rsidRDefault="00B464A0" w:rsidP="00B464A0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106" o:spid="_x0000_s1043" type="#_x0000_t32" style="position:absolute;left:4191;top:1143;width:129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MBqZcQAAADcAAAADwAAAGRycy9kb3ducmV2LnhtbERP32vCMBB+H/g/hBP2NlM7kVGNMsSx&#10;wXCsTvD1aK5NXXPpmkyrf70ZCHu7j+/nzZe9bcSROl87VjAeJSCIC6drrhTsvl4enkD4gKyxcUwK&#10;zuRhuRjczTHT7sQ5HbehEjGEfYYKTAhtJqUvDFn0I9cSR650ncUQYVdJ3eEphttGpkkylRZrjg0G&#10;W1oZKr63v1ZB/mE3n/vze1qWB/1zkevHsclflbof9s8zEIH68C++ud90nJ9O4O+ZeIFcX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QwGplxAAAANwAAAAPAAAAAAAAAAAA&#10;AAAAAKECAABkcnMvZG93bnJldi54bWxQSwUGAAAAAAQABAD5AAAAkgMAAAAA&#10;" strokecolor="black [3213]" strokeweight=".5pt">
                  <v:stroke endarrow="block" endarrowwidth="narrow" endarrowlength="short"/>
                </v:shape>
                <v:shape id="直接箭头连接符 106" o:spid="_x0000_s1044" type="#_x0000_t32" style="position:absolute;left:4191;top:2381;width:129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4zP/sQAAADcAAAADwAAAGRycy9kb3ducmV2LnhtbERP32vCMBB+H/g/hBP2NlM7lFGNMsSx&#10;wXCsTvD1aK5NXXPpmkyrf70ZCHu7j+/nzZe9bcSROl87VjAeJSCIC6drrhTsvl4enkD4gKyxcUwK&#10;zuRhuRjczTHT7sQ5HbehEjGEfYYKTAhtJqUvDFn0I9cSR650ncUQYVdJ3eEphttGpkkylRZrjg0G&#10;W1oZKr63v1ZB/mE3n/vze1qWB/1zkevHsclflbof9s8zEIH68C++ud90nJ9O4O+ZeIFcX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/jM/+xAAAANwAAAAPAAAAAAAAAAAA&#10;AAAAAKECAABkcnMvZG93bnJldi54bWxQSwUGAAAAAAQABAD5AAAAkgMAAAAA&#10;" strokecolor="black [3213]" strokeweight=".5pt">
                  <v:stroke endarrow="block" endarrowwidth="narrow" endarrowlength="short"/>
                </v:shape>
              </v:group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3B35F6" wp14:editId="6991EB8B">
                <wp:simplePos x="0" y="0"/>
                <wp:positionH relativeFrom="column">
                  <wp:posOffset>581025</wp:posOffset>
                </wp:positionH>
                <wp:positionV relativeFrom="paragraph">
                  <wp:posOffset>632460</wp:posOffset>
                </wp:positionV>
                <wp:extent cx="4619625" cy="391160"/>
                <wp:effectExtent l="0" t="0" r="0" b="0"/>
                <wp:wrapNone/>
                <wp:docPr id="126" name="文本框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9625" cy="3911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4A0" w:rsidRPr="00F4213F" w:rsidRDefault="00B464A0" w:rsidP="00B464A0">
                            <w:pPr>
                              <w:ind w:left="-720" w:right="419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     3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F421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1     2               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F421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3    4   5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F421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 6     7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F421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 8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F421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 9   10   11   12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F421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13   14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F421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15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F421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16 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B3B35F6" id="文本框 46" o:spid="_x0000_s1045" type="#_x0000_t202" style="position:absolute;margin-left:45.75pt;margin-top:49.8pt;width:363.75pt;height:30.8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" filled="f" stroked="f" strokeweight=".5pt">
                <v:textbox>
                  <w:txbxContent>
                    <w:p w:rsidR="00B464A0" w:rsidRPr="00F4213F" w:rsidRDefault="00B464A0" w:rsidP="00B464A0">
                      <w:pPr>
                        <w:ind w:left="-720" w:right="419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F4213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     3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F4213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1     2               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F4213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3    4   5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F4213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 6     7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F4213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 8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F4213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 9   10   11   12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 </w:t>
                      </w:r>
                      <w:r w:rsidRPr="00F4213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13   14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F4213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15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F4213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16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0610C9" wp14:editId="69BEA7F6">
                <wp:simplePos x="0" y="0"/>
                <wp:positionH relativeFrom="column">
                  <wp:posOffset>4371658</wp:posOffset>
                </wp:positionH>
                <wp:positionV relativeFrom="paragraph">
                  <wp:posOffset>167005</wp:posOffset>
                </wp:positionV>
                <wp:extent cx="552450" cy="219075"/>
                <wp:effectExtent l="0" t="0" r="0" b="0"/>
                <wp:wrapNone/>
                <wp:docPr id="127" name="文本框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4A0" w:rsidRPr="00F4213F" w:rsidRDefault="00B464A0" w:rsidP="00B464A0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18"/>
                              </w:rPr>
                              <w:t>0.3 k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0610C9" id="文本框 98" o:spid="_x0000_s1046" type="#_x0000_t202" style="position:absolute;margin-left:344.25pt;margin-top:13.15pt;width:43.5pt;height:17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" filled="f" stroked="f" strokeweight=".5pt">
                <v:textbox>
                  <w:txbxContent>
                    <w:p w:rsidR="00B464A0" w:rsidRPr="00F4213F" w:rsidRDefault="00B464A0" w:rsidP="00B464A0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F4213F">
                        <w:rPr>
                          <w:rFonts w:ascii="Arial" w:hAnsi="Arial" w:cs="Arial"/>
                          <w:sz w:val="18"/>
                        </w:rPr>
                        <w:t>0.3 kb</w:t>
                      </w:r>
                    </w:p>
                  </w:txbxContent>
                </v:textbox>
              </v:shape>
            </w:pict>
          </mc:Fallback>
        </mc:AlternateContent>
      </w:r>
      <w:r>
        <w:t xml:space="preserve">               </w:t>
      </w:r>
      <w:r w:rsidRPr="00F4213F">
        <w:rPr>
          <w:rFonts w:ascii="Arial" w:hAnsi="Arial" w:cs="Arial"/>
          <w:noProof/>
          <w:sz w:val="20"/>
          <w:lang w:eastAsia="en-US"/>
        </w:rPr>
        <w:drawing>
          <wp:inline distT="0" distB="0" distL="0" distR="0" wp14:anchorId="523E8A5E" wp14:editId="444F179B">
            <wp:extent cx="3848100" cy="819150"/>
            <wp:effectExtent l="0" t="0" r="0" b="0"/>
            <wp:docPr id="146" name="图片 3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.20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8637" cy="819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64A0" w:rsidRDefault="00B464A0" w:rsidP="00B464A0"/>
    <w:p w:rsidR="00B464A0" w:rsidRDefault="00B464A0" w:rsidP="00B464A0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497EE2" wp14:editId="03957B52">
                <wp:simplePos x="0" y="0"/>
                <wp:positionH relativeFrom="column">
                  <wp:posOffset>514032</wp:posOffset>
                </wp:positionH>
                <wp:positionV relativeFrom="paragraph">
                  <wp:posOffset>309563</wp:posOffset>
                </wp:positionV>
                <wp:extent cx="1960245" cy="210820"/>
                <wp:effectExtent l="0" t="0" r="317" b="0"/>
                <wp:wrapNone/>
                <wp:docPr id="128" name="文本框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108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4A0" w:rsidRPr="00F4213F" w:rsidRDefault="00B464A0" w:rsidP="00B464A0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P20 </w:t>
                            </w:r>
                          </w:p>
                          <w:p w:rsidR="00B464A0" w:rsidRPr="00F4213F" w:rsidRDefault="00B464A0" w:rsidP="00B464A0">
                            <w:pPr>
                              <w:spacing w:line="240" w:lineRule="auto"/>
                              <w:rPr>
                                <w:sz w:val="18"/>
                                <w:szCs w:val="20"/>
                                <w:lang w:val="pl-PL"/>
                              </w:rPr>
                            </w:pPr>
                          </w:p>
                          <w:p w:rsidR="00B464A0" w:rsidRPr="00F4213F" w:rsidRDefault="00B464A0" w:rsidP="00B464A0">
                            <w:pPr>
                              <w:spacing w:line="240" w:lineRule="auto"/>
                              <w:rPr>
                                <w:sz w:val="18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sz w:val="18"/>
                                <w:szCs w:val="20"/>
                                <w:lang w:val="pl-PL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497EE2" id="文本框 142" o:spid="_x0000_s1047" type="#_x0000_t202" style="position:absolute;margin-left:40.45pt;margin-top:24.4pt;width:154.35pt;height:16.6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" filled="f" stroked="f" strokeweight=".5pt">
                <v:textbox>
                  <w:txbxContent>
                    <w:p w:rsidR="00B464A0" w:rsidRPr="00F4213F" w:rsidRDefault="00B464A0" w:rsidP="00B464A0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P20 </w:t>
                      </w:r>
                    </w:p>
                    <w:p w:rsidR="00B464A0" w:rsidRPr="00F4213F" w:rsidRDefault="00B464A0" w:rsidP="00B464A0">
                      <w:pPr>
                        <w:spacing w:line="240" w:lineRule="auto"/>
                        <w:rPr>
                          <w:sz w:val="18"/>
                          <w:szCs w:val="20"/>
                          <w:lang w:val="pl-PL"/>
                        </w:rPr>
                      </w:pPr>
                    </w:p>
                    <w:p w:rsidR="00B464A0" w:rsidRPr="00F4213F" w:rsidRDefault="00B464A0" w:rsidP="00B464A0">
                      <w:pPr>
                        <w:spacing w:line="240" w:lineRule="auto"/>
                        <w:rPr>
                          <w:sz w:val="18"/>
                          <w:szCs w:val="20"/>
                          <w:lang w:val="pl-PL"/>
                        </w:rPr>
                      </w:pPr>
                      <w:r w:rsidRPr="00F4213F">
                        <w:rPr>
                          <w:sz w:val="18"/>
                          <w:szCs w:val="20"/>
                          <w:lang w:val="pl-PL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8A8BCC0" wp14:editId="1C5DE1ED">
                <wp:simplePos x="0" y="0"/>
                <wp:positionH relativeFrom="column">
                  <wp:posOffset>732155</wp:posOffset>
                </wp:positionH>
                <wp:positionV relativeFrom="paragraph">
                  <wp:posOffset>309245</wp:posOffset>
                </wp:positionV>
                <wp:extent cx="1960245" cy="210820"/>
                <wp:effectExtent l="0" t="0" r="317" b="0"/>
                <wp:wrapNone/>
                <wp:docPr id="225" name="文本框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108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4A0" w:rsidRPr="00F4213F" w:rsidRDefault="00B464A0" w:rsidP="00B464A0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P20 </w:t>
                            </w:r>
                          </w:p>
                          <w:p w:rsidR="00B464A0" w:rsidRPr="00F4213F" w:rsidRDefault="00B464A0" w:rsidP="00B464A0">
                            <w:pPr>
                              <w:spacing w:line="240" w:lineRule="auto"/>
                              <w:rPr>
                                <w:sz w:val="18"/>
                                <w:szCs w:val="20"/>
                                <w:lang w:val="pl-PL"/>
                              </w:rPr>
                            </w:pPr>
                          </w:p>
                          <w:p w:rsidR="00B464A0" w:rsidRPr="00F4213F" w:rsidRDefault="00B464A0" w:rsidP="00B464A0">
                            <w:pPr>
                              <w:spacing w:line="240" w:lineRule="auto"/>
                              <w:rPr>
                                <w:sz w:val="18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sz w:val="18"/>
                                <w:szCs w:val="20"/>
                                <w:lang w:val="pl-PL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A8BCC0" id="_x0000_s1048" type="#_x0000_t202" style="position:absolute;margin-left:57.65pt;margin-top:24.35pt;width:154.35pt;height:16.6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" filled="f" stroked="f" strokeweight=".5pt">
                <v:textbox>
                  <w:txbxContent>
                    <w:p w:rsidR="00B464A0" w:rsidRPr="00F4213F" w:rsidRDefault="00B464A0" w:rsidP="00B464A0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P20 </w:t>
                      </w:r>
                    </w:p>
                    <w:p w:rsidR="00B464A0" w:rsidRPr="00F4213F" w:rsidRDefault="00B464A0" w:rsidP="00B464A0">
                      <w:pPr>
                        <w:spacing w:line="240" w:lineRule="auto"/>
                        <w:rPr>
                          <w:sz w:val="18"/>
                          <w:szCs w:val="20"/>
                          <w:lang w:val="pl-PL"/>
                        </w:rPr>
                      </w:pPr>
                    </w:p>
                    <w:p w:rsidR="00B464A0" w:rsidRPr="00F4213F" w:rsidRDefault="00B464A0" w:rsidP="00B464A0">
                      <w:pPr>
                        <w:spacing w:line="240" w:lineRule="auto"/>
                        <w:rPr>
                          <w:sz w:val="18"/>
                          <w:szCs w:val="20"/>
                          <w:lang w:val="pl-PL"/>
                        </w:rPr>
                      </w:pPr>
                      <w:r w:rsidRPr="00F4213F">
                        <w:rPr>
                          <w:sz w:val="18"/>
                          <w:szCs w:val="20"/>
                          <w:lang w:val="pl-PL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8B10236" wp14:editId="19AEA58A">
                <wp:simplePos x="0" y="0"/>
                <wp:positionH relativeFrom="column">
                  <wp:posOffset>276384</wp:posOffset>
                </wp:positionH>
                <wp:positionV relativeFrom="paragraph">
                  <wp:posOffset>308450</wp:posOffset>
                </wp:positionV>
                <wp:extent cx="1960245" cy="211137"/>
                <wp:effectExtent l="0" t="0" r="317" b="0"/>
                <wp:wrapNone/>
                <wp:docPr id="129" name="文本框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1113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4A0" w:rsidRPr="00F4213F" w:rsidRDefault="00B464A0" w:rsidP="00B464A0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>P20 CW25[pRESX-</w:t>
                            </w:r>
                            <w:r w:rsidRPr="00F4213F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  <w:lang w:val="pl-PL"/>
                              </w:rPr>
                              <w:t>dszAS1BC</w:t>
                            </w: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] </w:t>
                            </w:r>
                          </w:p>
                          <w:p w:rsidR="00B464A0" w:rsidRPr="00F4213F" w:rsidRDefault="00B464A0" w:rsidP="00B464A0">
                            <w:pPr>
                              <w:spacing w:line="240" w:lineRule="auto"/>
                              <w:rPr>
                                <w:sz w:val="18"/>
                                <w:szCs w:val="20"/>
                                <w:lang w:val="pl-PL"/>
                              </w:rPr>
                            </w:pPr>
                          </w:p>
                          <w:p w:rsidR="00B464A0" w:rsidRPr="00F4213F" w:rsidRDefault="00B464A0" w:rsidP="00B464A0">
                            <w:pPr>
                              <w:spacing w:line="240" w:lineRule="auto"/>
                              <w:rPr>
                                <w:sz w:val="18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sz w:val="18"/>
                                <w:szCs w:val="20"/>
                                <w:lang w:val="pl-PL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B10236" id="_x0000_s1049" type="#_x0000_t202" style="position:absolute;margin-left:21.75pt;margin-top:24.3pt;width:154.35pt;height:16.6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" filled="f" stroked="f" strokeweight=".5pt">
                <v:textbox>
                  <w:txbxContent>
                    <w:p w:rsidR="00B464A0" w:rsidRPr="00F4213F" w:rsidRDefault="00B464A0" w:rsidP="00B464A0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>P20 CW25[pRESX-</w:t>
                      </w:r>
                      <w:r w:rsidRPr="00F4213F">
                        <w:rPr>
                          <w:rFonts w:ascii="Arial" w:hAnsi="Arial" w:cs="Arial"/>
                          <w:i/>
                          <w:sz w:val="20"/>
                          <w:szCs w:val="20"/>
                          <w:lang w:val="pl-PL"/>
                        </w:rPr>
                        <w:t>dszAS1BC</w:t>
                      </w: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] </w:t>
                      </w:r>
                    </w:p>
                    <w:p w:rsidR="00B464A0" w:rsidRPr="00F4213F" w:rsidRDefault="00B464A0" w:rsidP="00B464A0">
                      <w:pPr>
                        <w:spacing w:line="240" w:lineRule="auto"/>
                        <w:rPr>
                          <w:sz w:val="18"/>
                          <w:szCs w:val="20"/>
                          <w:lang w:val="pl-PL"/>
                        </w:rPr>
                      </w:pPr>
                    </w:p>
                    <w:p w:rsidR="00B464A0" w:rsidRPr="00F4213F" w:rsidRDefault="00B464A0" w:rsidP="00B464A0">
                      <w:pPr>
                        <w:spacing w:line="240" w:lineRule="auto"/>
                        <w:rPr>
                          <w:sz w:val="18"/>
                          <w:szCs w:val="20"/>
                          <w:lang w:val="pl-PL"/>
                        </w:rPr>
                      </w:pPr>
                      <w:r w:rsidRPr="00F4213F">
                        <w:rPr>
                          <w:sz w:val="18"/>
                          <w:szCs w:val="20"/>
                          <w:lang w:val="pl-PL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C116364" wp14:editId="221EDF60">
                <wp:simplePos x="0" y="0"/>
                <wp:positionH relativeFrom="column">
                  <wp:posOffset>27940</wp:posOffset>
                </wp:positionH>
                <wp:positionV relativeFrom="paragraph">
                  <wp:posOffset>273050</wp:posOffset>
                </wp:positionV>
                <wp:extent cx="1960245" cy="287655"/>
                <wp:effectExtent l="0" t="0" r="0" b="0"/>
                <wp:wrapNone/>
                <wp:docPr id="130" name="文本框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876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4A0" w:rsidRPr="00F4213F" w:rsidRDefault="00B464A0" w:rsidP="00B464A0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egative control</w:t>
                            </w:r>
                          </w:p>
                          <w:p w:rsidR="00B464A0" w:rsidRPr="00F4213F" w:rsidRDefault="00B464A0" w:rsidP="00B464A0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B464A0" w:rsidRPr="00F4213F" w:rsidRDefault="00B464A0" w:rsidP="00B464A0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B464A0" w:rsidRPr="00F4213F" w:rsidRDefault="00B464A0" w:rsidP="00B464A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116364" id="文本框 119" o:spid="_x0000_s1050" type="#_x0000_t202" style="position:absolute;margin-left:2.2pt;margin-top:21.5pt;width:154.35pt;height:22.65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" filled="f" stroked="f" strokeweight=".5pt">
                <v:textbox>
                  <w:txbxContent>
                    <w:p w:rsidR="00B464A0" w:rsidRPr="00F4213F" w:rsidRDefault="00B464A0" w:rsidP="00B464A0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>Negative control</w:t>
                      </w:r>
                    </w:p>
                    <w:p w:rsidR="00B464A0" w:rsidRPr="00F4213F" w:rsidRDefault="00B464A0" w:rsidP="00B464A0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B464A0" w:rsidRPr="00F4213F" w:rsidRDefault="00B464A0" w:rsidP="00B464A0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B464A0" w:rsidRPr="00F4213F" w:rsidRDefault="00B464A0" w:rsidP="00B464A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</w:p>
    <w:p w:rsidR="00B464A0" w:rsidRDefault="00B464A0" w:rsidP="00B464A0"/>
    <w:p w:rsidR="00B464A0" w:rsidRDefault="00B464A0" w:rsidP="00B464A0">
      <w:pPr>
        <w:tabs>
          <w:tab w:val="left" w:pos="900"/>
        </w:tabs>
      </w:pPr>
    </w:p>
    <w:p w:rsidR="00B464A0" w:rsidRDefault="00B464A0" w:rsidP="00B464A0">
      <w:pPr>
        <w:tabs>
          <w:tab w:val="right" w:pos="8640"/>
        </w:tabs>
      </w:pPr>
      <w:r>
        <w:tab/>
      </w:r>
    </w:p>
    <w:p w:rsidR="00B464A0" w:rsidRDefault="00B464A0" w:rsidP="00B464A0">
      <w:pPr>
        <w:tabs>
          <w:tab w:val="left" w:pos="900"/>
        </w:tabs>
      </w:pPr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156C3CDF" wp14:editId="7467E610">
                <wp:simplePos x="0" y="0"/>
                <wp:positionH relativeFrom="column">
                  <wp:posOffset>1857375</wp:posOffset>
                </wp:positionH>
                <wp:positionV relativeFrom="paragraph">
                  <wp:posOffset>842645</wp:posOffset>
                </wp:positionV>
                <wp:extent cx="942975" cy="247650"/>
                <wp:effectExtent l="38100" t="0" r="0" b="0"/>
                <wp:wrapNone/>
                <wp:docPr id="131" name="Group 1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42975" cy="247650"/>
                          <a:chOff x="-9525" y="-28575"/>
                          <a:chExt cx="942975" cy="247650"/>
                        </a:xfrm>
                      </wpg:grpSpPr>
                      <wps:wsp>
                        <wps:cNvPr id="132" name="文本框 102"/>
                        <wps:cNvSpPr txBox="1"/>
                        <wps:spPr>
                          <a:xfrm>
                            <a:off x="47625" y="-28575"/>
                            <a:ext cx="885825" cy="2476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464A0" w:rsidRPr="00F4213F" w:rsidRDefault="00B464A0" w:rsidP="00B464A0">
                              <w:pPr>
                                <w:spacing w:line="240" w:lineRule="auto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F4213F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0.3 kb, </w:t>
                              </w:r>
                              <w:r w:rsidRPr="00F4213F">
                                <w:rPr>
                                  <w:rFonts w:ascii="Arial" w:hAnsi="Arial" w:cs="Arial"/>
                                  <w:i/>
                                  <w:sz w:val="18"/>
                                  <w:szCs w:val="18"/>
                                </w:rPr>
                                <w:t>S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" name="直接箭头连接符 106"/>
                        <wps:cNvCnPr/>
                        <wps:spPr>
                          <a:xfrm flipH="1">
                            <a:off x="-9525" y="85725"/>
                            <a:ext cx="129540" cy="0"/>
                          </a:xfrm>
                          <a:prstGeom prst="straightConnector1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  <a:round/>
                            <a:headEnd type="none"/>
                            <a:tailEnd type="triangle" w="sm" len="sm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56C3CDF" id="Group 131" o:spid="_x0000_s1051" style="position:absolute;margin-left:146.25pt;margin-top:66.35pt;width:74.25pt;height:19.5pt;z-index:251682816;mso-width-relative:margin" coordorigin="-95,-285" coordsize="9429,24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">
                <v:shape id="文本框 102" o:spid="_x0000_s1052" type="#_x0000_t202" style="position:absolute;left:476;top:-285;width:8858;height:24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b7UsMA&#10;AADcAAAADwAAAGRycy9kb3ducmV2LnhtbERPS4vCMBC+L+x/CLPgbU2tKNI1ihRkRfTg4+Jtthnb&#10;YjPpNlGrv94Igrf5+J4znramEhdqXGlZQa8bgSDOrC45V7Dfzb9HIJxH1lhZJgU3cjCdfH6MMdH2&#10;yhu6bH0uQgi7BBUU3teJlC4ryKDr2po4cEfbGPQBNrnUDV5DuKlkHEVDabDk0FBgTWlB2Wl7NgqW&#10;6XyNm7/YjO5V+rs6zur//WGgVOernf2A8NT6t/jlXugwvx/D85lwgZw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Gb7UsMAAADcAAAADwAAAAAAAAAAAAAAAACYAgAAZHJzL2Rv&#10;d25yZXYueG1sUEsFBgAAAAAEAAQA9QAAAIgDAAAAAA==&#10;" filled="f" stroked="f" strokeweight=".5pt">
                  <v:textbox>
                    <w:txbxContent>
                      <w:p w:rsidR="00B464A0" w:rsidRPr="00F4213F" w:rsidRDefault="00B464A0" w:rsidP="00B464A0">
                        <w:pPr>
                          <w:spacing w:line="240" w:lineRule="auto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F4213F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0.3 kb, </w:t>
                        </w:r>
                        <w:r w:rsidRPr="00F4213F"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  <w:t>S1</w:t>
                        </w:r>
                      </w:p>
                    </w:txbxContent>
                  </v:textbox>
                </v:shape>
                <v:shape id="直接箭头连接符 106" o:spid="_x0000_s1053" type="#_x0000_t32" style="position:absolute;left:-95;top:857;width:1295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UafWsAAAADcAAAADwAAAGRycy9kb3ducmV2LnhtbERPS4vCMBC+C/sfwizsTVMVRatRFkFY&#10;T772sMchGdtiM+kmUeu/N4LgbT6+58yXra3FlXyoHCvo9zIQxNqZigsFv8d1dwIiRGSDtWNScKcA&#10;y8VHZ465cTfe0/UQC5FCOOSooIyxyaUMuiSLoeca4sSdnLcYE/SFNB5vKdzWcpBlY2mx4tRQYkOr&#10;kvT5cLEKzpvV3nu9G/FoPDED/S+nf9lWqa/P9nsGIlIb3+KX+8ek+cMhPJ9JF8jF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lGn1rAAAAA3AAAAA8AAAAAAAAAAAAAAAAA&#10;oQIAAGRycy9kb3ducmV2LnhtbFBLBQYAAAAABAAEAPkAAACOAwAAAAA=&#10;" strokecolor="black [3213]" strokeweight=".5pt">
                  <v:stroke endarrow="block" endarrowwidth="narrow" endarrowlength="short"/>
                </v:shape>
              </v:group>
            </w:pict>
          </mc:Fallback>
        </mc:AlternateContent>
      </w:r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50F1F6B6" wp14:editId="6D928A8B">
                <wp:simplePos x="0" y="0"/>
                <wp:positionH relativeFrom="margin">
                  <wp:posOffset>9525</wp:posOffset>
                </wp:positionH>
                <wp:positionV relativeFrom="paragraph">
                  <wp:posOffset>585470</wp:posOffset>
                </wp:positionV>
                <wp:extent cx="547370" cy="208915"/>
                <wp:effectExtent l="0" t="0" r="43180" b="635"/>
                <wp:wrapNone/>
                <wp:docPr id="134" name="组合 10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7370" cy="208915"/>
                          <a:chOff x="96891" y="193280"/>
                          <a:chExt cx="548622" cy="62937"/>
                        </a:xfrm>
                      </wpg:grpSpPr>
                      <wps:wsp>
                        <wps:cNvPr id="135" name="文本框 105"/>
                        <wps:cNvSpPr txBox="1"/>
                        <wps:spPr>
                          <a:xfrm>
                            <a:off x="96891" y="193280"/>
                            <a:ext cx="532738" cy="6293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464A0" w:rsidRPr="00F4213F" w:rsidRDefault="00B464A0" w:rsidP="00B464A0">
                              <w:pPr>
                                <w:spacing w:line="240" w:lineRule="auto"/>
                                <w:rPr>
                                  <w:rFonts w:ascii="Arial" w:hAnsi="Arial" w:cs="Arial"/>
                                  <w:sz w:val="18"/>
                                  <w:szCs w:val="20"/>
                                </w:rPr>
                              </w:pPr>
                              <w:r w:rsidRPr="00F4213F">
                                <w:rPr>
                                  <w:rFonts w:ascii="Arial" w:hAnsi="Arial" w:cs="Arial"/>
                                  <w:sz w:val="18"/>
                                  <w:szCs w:val="20"/>
                                </w:rPr>
                                <w:t>0.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20"/>
                                </w:rPr>
                                <w:t>6</w:t>
                              </w:r>
                              <w:r w:rsidRPr="00F4213F">
                                <w:rPr>
                                  <w:rFonts w:ascii="Arial" w:hAnsi="Arial" w:cs="Arial"/>
                                  <w:sz w:val="18"/>
                                  <w:szCs w:val="20"/>
                                </w:rPr>
                                <w:t xml:space="preserve"> kb</w:t>
                              </w:r>
                            </w:p>
                            <w:p w:rsidR="00B464A0" w:rsidRPr="00F4213F" w:rsidRDefault="00B464A0" w:rsidP="00B464A0">
                              <w:pPr>
                                <w:rPr>
                                  <w:rFonts w:ascii="Arial" w:hAnsi="Arial" w:cs="Arial"/>
                                  <w:sz w:val="18"/>
                                  <w:szCs w:val="20"/>
                                </w:rPr>
                              </w:pPr>
                            </w:p>
                            <w:p w:rsidR="00B464A0" w:rsidRPr="00F4213F" w:rsidRDefault="00B464A0" w:rsidP="00B464A0">
                              <w:pPr>
                                <w:rPr>
                                  <w:rFonts w:ascii="Arial" w:hAnsi="Arial" w:cs="Arial"/>
                                  <w:sz w:val="18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" name="直接箭头连接符 106"/>
                        <wps:cNvCnPr/>
                        <wps:spPr>
                          <a:xfrm>
                            <a:off x="515138" y="228525"/>
                            <a:ext cx="130375" cy="0"/>
                          </a:xfrm>
                          <a:prstGeom prst="straightConnector1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  <a:round/>
                            <a:headEnd type="none"/>
                            <a:tailEnd type="triangle" w="sm" len="sm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0F1F6B6" id="组合 104" o:spid="_x0000_s1054" style="position:absolute;margin-left:.75pt;margin-top:46.1pt;width:43.1pt;height:16.45pt;z-index:251681792;mso-position-horizontal-relative:margin;mso-width-relative:margin;mso-height-relative:margin" coordorigin="968,1932" coordsize="5486,6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">
                <v:shape id="文本框 105" o:spid="_x0000_s1055" type="#_x0000_t202" style="position:absolute;left:968;top:1932;width:5328;height:6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tW28QA&#10;AADcAAAADwAAAGRycy9kb3ducmV2LnhtbERPTWvCQBC9C/0PyxS8FN3UYCvRVYpoW7xptMXbkJ0m&#10;odnZkF2T+O/dQsHbPN7nLFa9qURLjSstK3geRyCIM6tLzhUc0+1oBsJ5ZI2VZVJwJQer5cNggYm2&#10;He+pPfhchBB2CSoovK8TKV1WkEE3tjVx4H5sY9AH2ORSN9iFcFPJSRS9SIMlh4YCa1oXlP0eLkbB&#10;+Sn/3rn+/dTF07jefLTp65dOlRo+9m9zEJ56fxf/uz91mB9P4e+ZcIFc3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krVtvEAAAA3AAAAA8AAAAAAAAAAAAAAAAAmAIAAGRycy9k&#10;b3ducmV2LnhtbFBLBQYAAAAABAAEAPUAAACJAwAAAAA=&#10;" fillcolor="white [3201]" stroked="f" strokeweight=".5pt">
                  <v:textbox>
                    <w:txbxContent>
                      <w:p w:rsidR="00B464A0" w:rsidRPr="00F4213F" w:rsidRDefault="00B464A0" w:rsidP="00B464A0">
                        <w:pPr>
                          <w:spacing w:line="240" w:lineRule="auto"/>
                          <w:rPr>
                            <w:rFonts w:ascii="Arial" w:hAnsi="Arial" w:cs="Arial"/>
                            <w:sz w:val="18"/>
                            <w:szCs w:val="20"/>
                          </w:rPr>
                        </w:pPr>
                        <w:r w:rsidRPr="00F4213F">
                          <w:rPr>
                            <w:rFonts w:ascii="Arial" w:hAnsi="Arial" w:cs="Arial"/>
                            <w:sz w:val="18"/>
                            <w:szCs w:val="20"/>
                          </w:rPr>
                          <w:t>0.</w:t>
                        </w:r>
                        <w:r>
                          <w:rPr>
                            <w:rFonts w:ascii="Arial" w:hAnsi="Arial" w:cs="Arial"/>
                            <w:sz w:val="18"/>
                            <w:szCs w:val="20"/>
                          </w:rPr>
                          <w:t>6</w:t>
                        </w:r>
                        <w:r w:rsidRPr="00F4213F">
                          <w:rPr>
                            <w:rFonts w:ascii="Arial" w:hAnsi="Arial" w:cs="Arial"/>
                            <w:sz w:val="18"/>
                            <w:szCs w:val="20"/>
                          </w:rPr>
                          <w:t xml:space="preserve"> kb</w:t>
                        </w:r>
                      </w:p>
                      <w:p w:rsidR="00B464A0" w:rsidRPr="00F4213F" w:rsidRDefault="00B464A0" w:rsidP="00B464A0">
                        <w:pPr>
                          <w:rPr>
                            <w:rFonts w:ascii="Arial" w:hAnsi="Arial" w:cs="Arial"/>
                            <w:sz w:val="18"/>
                            <w:szCs w:val="20"/>
                          </w:rPr>
                        </w:pPr>
                      </w:p>
                      <w:p w:rsidR="00B464A0" w:rsidRPr="00F4213F" w:rsidRDefault="00B464A0" w:rsidP="00B464A0">
                        <w:pPr>
                          <w:rPr>
                            <w:rFonts w:ascii="Arial" w:hAnsi="Arial" w:cs="Arial"/>
                            <w:sz w:val="18"/>
                            <w:szCs w:val="20"/>
                          </w:rPr>
                        </w:pPr>
                      </w:p>
                    </w:txbxContent>
                  </v:textbox>
                </v:shape>
                <v:shape id="直接箭头连接符 106" o:spid="_x0000_s1056" type="#_x0000_t32" style="position:absolute;left:5151;top:2285;width:130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ofHVMQAAADcAAAADwAAAGRycy9kb3ducmV2LnhtbERP32vCMBB+H/g/hBv4NlMVRDqjjOHY&#10;QBy2Dnw9mmtT11y6JmrdX78MBN/u4/t5i1VvG3GmzteOFYxHCQjiwumaKwVf+7enOQgfkDU2jknB&#10;lTysloOHBabaXTijcx4qEUPYp6jAhNCmUvrCkEU/ci1x5ErXWQwRdpXUHV5iuG3kJElm0mLNscFg&#10;S6+Giu/8ZBVkn3a7O1w3k7I86p9fuZ6OTfau1PCxf3kGEagPd/HN/aHj/OkM/p+JF8jl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Kh8dUxAAAANwAAAAPAAAAAAAAAAAA&#10;AAAAAKECAABkcnMvZG93bnJldi54bWxQSwUGAAAAAAQABAD5AAAAkgMAAAAA&#10;" strokecolor="black [3213]" strokeweight=".5pt">
                  <v:stroke endarrow="block" endarrowwidth="narrow" endarrowlength="short"/>
                </v:shape>
                <w10:wrap anchorx="margin"/>
              </v:group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D9DBF3" wp14:editId="25D7D105">
                <wp:simplePos x="0" y="0"/>
                <wp:positionH relativeFrom="column">
                  <wp:posOffset>619125</wp:posOffset>
                </wp:positionH>
                <wp:positionV relativeFrom="paragraph">
                  <wp:posOffset>1059180</wp:posOffset>
                </wp:positionV>
                <wp:extent cx="1685925" cy="391160"/>
                <wp:effectExtent l="0" t="0" r="0" b="0"/>
                <wp:wrapNone/>
                <wp:docPr id="137" name="文本框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5925" cy="3911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4A0" w:rsidRPr="00F4213F" w:rsidRDefault="00B464A0" w:rsidP="00B464A0">
                            <w:pPr>
                              <w:ind w:left="-720" w:right="419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 xml:space="preserve">      </w:t>
                            </w:r>
                            <w:r w:rsidRPr="00F421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3 1 17    18     19    20    21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9D9DBF3" id="_x0000_s1057" type="#_x0000_t202" style="position:absolute;margin-left:48.75pt;margin-top:83.4pt;width:132.75pt;height:30.8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" filled="f" stroked="f" strokeweight=".5pt">
                <v:textbox>
                  <w:txbxContent>
                    <w:p w:rsidR="00B464A0" w:rsidRPr="00F4213F" w:rsidRDefault="00B464A0" w:rsidP="00B464A0">
                      <w:pPr>
                        <w:ind w:left="-720" w:right="419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F4213F"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 xml:space="preserve">      </w:t>
                      </w:r>
                      <w:r w:rsidRPr="00F4213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3 1 17    18     19    20    21</w:t>
                      </w:r>
                    </w:p>
                  </w:txbxContent>
                </v:textbox>
              </v:shape>
            </w:pict>
          </mc:Fallback>
        </mc:AlternateContent>
      </w:r>
      <w:r>
        <w:t xml:space="preserve">               </w:t>
      </w:r>
      <w:r>
        <w:rPr>
          <w:noProof/>
          <w:lang w:eastAsia="en-US"/>
        </w:rPr>
        <w:drawing>
          <wp:inline distT="0" distB="0" distL="0" distR="0" wp14:anchorId="637A7B31" wp14:editId="6CD4E07D">
            <wp:extent cx="1285875" cy="1257300"/>
            <wp:effectExtent l="0" t="0" r="9525" b="0"/>
            <wp:docPr id="147" name="图片 3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.20 part 2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104"/>
                    <a:stretch/>
                  </pic:blipFill>
                  <pic:spPr bwMode="auto">
                    <a:xfrm>
                      <a:off x="0" y="0"/>
                      <a:ext cx="1286055" cy="12574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567D4" w:rsidRDefault="006567D4" w:rsidP="00B464A0">
      <w:bookmarkStart w:id="0" w:name="_GoBack"/>
      <w:bookmarkEnd w:id="0"/>
    </w:p>
    <w:sectPr w:rsidR="00656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4A0"/>
    <w:rsid w:val="0051446A"/>
    <w:rsid w:val="006567D4"/>
    <w:rsid w:val="00B46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CFFF82-8EAE-4CCB-B9A0-D71F1EBA8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64A0"/>
    <w:pPr>
      <w:spacing w:after="200" w:line="276" w:lineRule="auto"/>
    </w:pPr>
    <w:rPr>
      <w:rFonts w:ascii="Times New Roman" w:eastAsia="SimSun" w:hAnsi="Times New Roman" w:cs="Calibri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464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of Technology Services</Company>
  <LinksUpToDate>false</LinksUpToDate>
  <CharactersWithSpaces>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tark</dc:creator>
  <cp:keywords/>
  <dc:description/>
  <cp:lastModifiedBy>Benjamin Stark</cp:lastModifiedBy>
  <cp:revision>2</cp:revision>
  <dcterms:created xsi:type="dcterms:W3CDTF">2016-08-28T17:13:00Z</dcterms:created>
  <dcterms:modified xsi:type="dcterms:W3CDTF">2016-08-28T17:13:00Z</dcterms:modified>
</cp:coreProperties>
</file>